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97040" w14:textId="77777777" w:rsidR="008B48C0" w:rsidRPr="0099479E" w:rsidRDefault="008B48C0" w:rsidP="008B48C0">
      <w:pPr>
        <w:ind w:left="-720"/>
        <w:rPr>
          <w:rFonts w:ascii="Times New Roman" w:hAnsi="Times New Roman" w:cs="Times New Roman"/>
          <w:b/>
        </w:rPr>
      </w:pPr>
    </w:p>
    <w:tbl>
      <w:tblPr>
        <w:tblW w:w="196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0"/>
        <w:gridCol w:w="900"/>
        <w:gridCol w:w="1980"/>
        <w:gridCol w:w="1170"/>
        <w:gridCol w:w="2340"/>
        <w:gridCol w:w="1080"/>
        <w:gridCol w:w="3510"/>
        <w:gridCol w:w="8550"/>
      </w:tblGrid>
      <w:tr w:rsidR="008B48C0" w:rsidRPr="0099479E" w14:paraId="63F70832" w14:textId="77777777" w:rsidTr="00B26DC0">
        <w:trPr>
          <w:trHeight w:val="380"/>
        </w:trPr>
        <w:tc>
          <w:tcPr>
            <w:tcW w:w="19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20F" w14:textId="7B5E726E" w:rsidR="008B48C0" w:rsidRPr="000633E7" w:rsidRDefault="008B48C0" w:rsidP="00B26DC0">
            <w:pPr>
              <w:rPr>
                <w:rFonts w:eastAsia="Times New Roman" w:cs="Arial"/>
                <w:b/>
                <w:bCs/>
              </w:rPr>
            </w:pPr>
            <w:r w:rsidRPr="000633E7">
              <w:rPr>
                <w:rFonts w:eastAsia="Times New Roman" w:cs="Arial"/>
                <w:b/>
                <w:bCs/>
              </w:rPr>
              <w:t>Table S</w:t>
            </w:r>
            <w:r>
              <w:rPr>
                <w:rFonts w:eastAsia="Times New Roman" w:cs="Arial"/>
                <w:b/>
                <w:bCs/>
              </w:rPr>
              <w:t>4</w:t>
            </w:r>
            <w:r w:rsidRPr="000633E7">
              <w:rPr>
                <w:rFonts w:eastAsia="Times New Roman" w:cs="Arial"/>
                <w:b/>
                <w:bCs/>
              </w:rPr>
              <w:t xml:space="preserve">. Differentially expressed genes in the lizard regenerating tail at 25 dpa analyzed by </w:t>
            </w:r>
            <w:r>
              <w:rPr>
                <w:rFonts w:eastAsia="Times New Roman" w:cs="Arial"/>
                <w:b/>
                <w:bCs/>
              </w:rPr>
              <w:br/>
            </w:r>
            <w:r w:rsidRPr="000633E7">
              <w:rPr>
                <w:rFonts w:eastAsia="Times New Roman" w:cs="Arial"/>
                <w:b/>
                <w:bCs/>
              </w:rPr>
              <w:t>DESeq2.</w:t>
            </w:r>
          </w:p>
        </w:tc>
      </w:tr>
      <w:tr w:rsidR="008B48C0" w:rsidRPr="0099479E" w14:paraId="66189FD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62B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1C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0E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_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51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semb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7A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2F3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ous Gene Description</w:t>
            </w:r>
          </w:p>
        </w:tc>
      </w:tr>
      <w:tr w:rsidR="008B48C0" w:rsidRPr="0099479E" w14:paraId="4636CC0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BE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9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D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1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8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8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lim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C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LIM protein family, member 2</w:t>
            </w:r>
          </w:p>
        </w:tc>
      </w:tr>
      <w:tr w:rsidR="008B48C0" w:rsidRPr="0099479E" w14:paraId="30FCBFA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C0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6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FB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9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FE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a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BF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can</w:t>
            </w:r>
            <w:proofErr w:type="spellEnd"/>
            <w:proofErr w:type="gramEnd"/>
          </w:p>
        </w:tc>
      </w:tr>
      <w:tr w:rsidR="008B48C0" w:rsidRPr="0099479E" w14:paraId="3A4D8C1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F0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2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7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A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F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5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1, skeletal muscle</w:t>
            </w:r>
          </w:p>
        </w:tc>
      </w:tr>
      <w:tr w:rsidR="008B48C0" w:rsidRPr="0099479E" w14:paraId="2D9FC93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26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81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C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4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4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6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c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3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, cardiac muscle 1</w:t>
            </w:r>
          </w:p>
        </w:tc>
      </w:tr>
      <w:tr w:rsidR="008B48C0" w:rsidRPr="0099479E" w14:paraId="7AFBCE5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46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D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4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7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63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63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 motif, 15</w:t>
            </w:r>
          </w:p>
        </w:tc>
      </w:tr>
      <w:tr w:rsidR="008B48C0" w:rsidRPr="0099479E" w14:paraId="2A717F9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B6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64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6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D2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63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ff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8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/FMR2 family, member 2</w:t>
            </w:r>
          </w:p>
        </w:tc>
      </w:tr>
      <w:tr w:rsidR="008B48C0" w:rsidRPr="0099479E" w14:paraId="6ABD686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D1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2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5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5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1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kap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3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kinase (PRKA) anchor protein 6</w:t>
            </w:r>
          </w:p>
        </w:tc>
      </w:tr>
      <w:tr w:rsidR="008B48C0" w:rsidRPr="0099479E" w14:paraId="2766524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9B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2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5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4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54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pk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4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kinase 3</w:t>
            </w:r>
          </w:p>
        </w:tc>
      </w:tr>
      <w:tr w:rsidR="008B48C0" w:rsidRPr="0099479E" w14:paraId="112D37E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97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D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4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1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0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0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pd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4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phosphat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688ABC7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89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B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4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C6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3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obec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89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mRNA editing enzyme, catalytic polypeptide-like 2</w:t>
            </w:r>
          </w:p>
        </w:tc>
      </w:tr>
      <w:tr w:rsidR="008B48C0" w:rsidRPr="0099479E" w14:paraId="76E428F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02C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5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92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7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2D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o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93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polipoprote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L, X</w:t>
            </w:r>
          </w:p>
        </w:tc>
      </w:tr>
      <w:tr w:rsidR="008B48C0" w:rsidRPr="0099479E" w14:paraId="1DD2D27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A2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8F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0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8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4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2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b1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4D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 and SOCS box containing 12</w:t>
            </w:r>
          </w:p>
        </w:tc>
      </w:tr>
      <w:tr w:rsidR="008B48C0" w:rsidRPr="0099479E" w14:paraId="7522C3C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FD5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1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9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4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D8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8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TPase, Na+/K+ transporting, alpha 2 polypeptide</w:t>
            </w:r>
          </w:p>
        </w:tc>
      </w:tr>
      <w:tr w:rsidR="008B48C0" w:rsidRPr="0099479E" w14:paraId="5AA11AA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AA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3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D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4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2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1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, Na+/K+ transporting, alpha 2 polypeptide</w:t>
            </w:r>
          </w:p>
        </w:tc>
      </w:tr>
      <w:tr w:rsidR="008B48C0" w:rsidRPr="0099479E" w14:paraId="2B421D4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61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C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5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1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6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1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iap2l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C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1-associated protein 2-like 1</w:t>
            </w:r>
          </w:p>
        </w:tc>
      </w:tr>
      <w:tr w:rsidR="008B48C0" w:rsidRPr="0099479E" w14:paraId="2BED6CC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EED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5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7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D1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B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hmt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00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8B48C0" w:rsidRPr="0099479E" w14:paraId="7651217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74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D9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7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6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3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10orf7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C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open reading frame 71</w:t>
            </w:r>
          </w:p>
        </w:tc>
      </w:tr>
      <w:tr w:rsidR="008B48C0" w:rsidRPr="0099479E" w14:paraId="03F9640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95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F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6B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5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A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B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cnb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E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dependent, beta 1 subunit</w:t>
            </w:r>
          </w:p>
        </w:tc>
      </w:tr>
      <w:tr w:rsidR="008B48C0" w:rsidRPr="0099479E" w14:paraId="06E4752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6A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E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3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0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F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p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6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 protein, 2 (yeast)</w:t>
            </w:r>
          </w:p>
        </w:tc>
      </w:tr>
      <w:tr w:rsidR="008B48C0" w:rsidRPr="0099479E" w14:paraId="04A4B3E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CE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2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E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8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8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3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fast-twitch, skeletal muscle)</w:t>
            </w:r>
          </w:p>
        </w:tc>
      </w:tr>
      <w:tr w:rsidR="008B48C0" w:rsidRPr="0099479E" w14:paraId="4819E84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81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E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D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6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1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8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cardiac muscle)</w:t>
            </w:r>
          </w:p>
        </w:tc>
      </w:tr>
      <w:tr w:rsidR="008B48C0" w:rsidRPr="0099479E" w14:paraId="43C9DDC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59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1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B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9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7D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1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v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3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eo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62E474E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AF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0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2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7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5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C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v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A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eo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54E87CF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E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F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D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E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E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h1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2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, type 1, M-cadherin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tubul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128EBD3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86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4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05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1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48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65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f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4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uscle)</w:t>
            </w:r>
          </w:p>
        </w:tc>
      </w:tr>
      <w:tr w:rsidR="008B48C0" w:rsidRPr="0099479E" w14:paraId="1CD9CFB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45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8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8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0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1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d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8E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licase DNA binding protein 3</w:t>
            </w:r>
          </w:p>
        </w:tc>
      </w:tr>
      <w:tr w:rsidR="008B48C0" w:rsidRPr="0099479E" w14:paraId="03F1AB3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10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F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F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9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0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04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n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0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rg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nicotinic, alpha 1 (muscle)</w:t>
            </w:r>
          </w:p>
        </w:tc>
      </w:tr>
      <w:tr w:rsidR="008B48C0" w:rsidRPr="0099479E" w14:paraId="4450105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E04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D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2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3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DE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ne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0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rg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nicotinic, epsilon (muscle)</w:t>
            </w:r>
          </w:p>
        </w:tc>
      </w:tr>
      <w:tr w:rsidR="008B48C0" w:rsidRPr="0099479E" w14:paraId="6F66E9C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C7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6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40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A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4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km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C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, muscle</w:t>
            </w:r>
          </w:p>
        </w:tc>
      </w:tr>
      <w:tr w:rsidR="008B48C0" w:rsidRPr="0099479E" w14:paraId="6D308B0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8B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E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5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4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B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11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B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XI, alpha 2</w:t>
            </w:r>
          </w:p>
        </w:tc>
      </w:tr>
      <w:tr w:rsidR="008B48C0" w:rsidRPr="0099479E" w14:paraId="0545BB8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A5C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3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9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5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B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9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13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09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XIII, alpha 1</w:t>
            </w:r>
          </w:p>
        </w:tc>
      </w:tr>
      <w:tr w:rsidR="008B48C0" w:rsidRPr="0099479E" w14:paraId="627881B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C4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0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5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0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E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2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I, alpha 1</w:t>
            </w:r>
          </w:p>
        </w:tc>
      </w:tr>
      <w:tr w:rsidR="008B48C0" w:rsidRPr="0099479E" w14:paraId="1A4FD9C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94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0A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4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E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E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6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X, alpha 1</w:t>
            </w:r>
          </w:p>
        </w:tc>
      </w:tr>
      <w:tr w:rsidR="008B48C0" w:rsidRPr="0099479E" w14:paraId="0085FBA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AE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3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4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D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A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6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A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 c oxidase subunit 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VI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peptide 2</w:t>
            </w:r>
          </w:p>
        </w:tc>
      </w:tr>
      <w:tr w:rsidR="008B48C0" w:rsidRPr="0099479E" w14:paraId="219418F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EE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C0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0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3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9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rp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58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glycine-rich protein 3 (cardiac LIM protein)</w:t>
            </w:r>
          </w:p>
        </w:tc>
      </w:tr>
      <w:tr w:rsidR="008B48C0" w:rsidRPr="0099479E" w14:paraId="10D25E1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F9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C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1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2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6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94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g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5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globin</w:t>
            </w:r>
            <w:proofErr w:type="spellEnd"/>
            <w:proofErr w:type="gramEnd"/>
          </w:p>
        </w:tc>
      </w:tr>
      <w:tr w:rsidR="008B48C0" w:rsidRPr="0099479E" w14:paraId="1E5924B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E9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31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1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3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1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33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nnd2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5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/MADD domain containing 2A</w:t>
            </w:r>
          </w:p>
        </w:tc>
      </w:tr>
      <w:tr w:rsidR="008B48C0" w:rsidRPr="0099479E" w14:paraId="7F187F9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69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1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6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7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C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ptor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0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DEP domain containing MTOR-interacting protein</w:t>
            </w:r>
          </w:p>
        </w:tc>
      </w:tr>
      <w:tr w:rsidR="008B48C0" w:rsidRPr="0099479E" w14:paraId="3F94627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9B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F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58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0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C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s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E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in</w:t>
            </w:r>
            <w:proofErr w:type="spellEnd"/>
            <w:proofErr w:type="gramEnd"/>
          </w:p>
        </w:tc>
      </w:tr>
      <w:tr w:rsidR="008B48C0" w:rsidRPr="0099479E" w14:paraId="16BDAD7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263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3F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A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6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5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35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mpk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9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rophia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tonic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tein kinase</w:t>
            </w:r>
          </w:p>
        </w:tc>
      </w:tr>
      <w:tr w:rsidR="008B48C0" w:rsidRPr="0099479E" w14:paraId="1AF9079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9F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7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07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4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92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tna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2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robrev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</w:t>
            </w:r>
          </w:p>
        </w:tc>
      </w:tr>
      <w:tr w:rsidR="008B48C0" w:rsidRPr="0099479E" w14:paraId="1550D91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48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7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4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D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B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m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E4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 protein 2</w:t>
            </w:r>
          </w:p>
        </w:tc>
      </w:tr>
      <w:tr w:rsidR="008B48C0" w:rsidRPr="0099479E" w14:paraId="38CFD07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E1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C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0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9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5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ef1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7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lation elongation factor 1 alpha 2</w:t>
            </w:r>
          </w:p>
        </w:tc>
      </w:tr>
      <w:tr w:rsidR="008B48C0" w:rsidRPr="0099479E" w14:paraId="17291BF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18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7D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0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5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1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D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fl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B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-like-domain, multiple 6</w:t>
            </w:r>
          </w:p>
        </w:tc>
      </w:tr>
      <w:tr w:rsidR="008B48C0" w:rsidRPr="0099479E" w14:paraId="1FA4601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7CD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1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9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9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9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bxo40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4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 protein 40</w:t>
            </w:r>
          </w:p>
        </w:tc>
      </w:tr>
      <w:tr w:rsidR="008B48C0" w:rsidRPr="0099479E" w14:paraId="5165EB0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B5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F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7D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D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B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C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4</w:t>
            </w:r>
          </w:p>
        </w:tc>
      </w:tr>
      <w:tr w:rsidR="008B48C0" w:rsidRPr="0099479E" w14:paraId="11552D9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B3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9B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2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8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C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8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n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A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, beta</w:t>
            </w:r>
          </w:p>
        </w:tc>
      </w:tr>
      <w:tr w:rsidR="008B48C0" w:rsidRPr="0099479E" w14:paraId="3ABD947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95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6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7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3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5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7A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nc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C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gamma</w:t>
            </w:r>
          </w:p>
        </w:tc>
      </w:tr>
      <w:tr w:rsidR="008B48C0" w:rsidRPr="0099479E" w14:paraId="01E6AAB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8D4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4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0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66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6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yttd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F6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wo-three domain containing 1</w:t>
            </w:r>
          </w:p>
        </w:tc>
      </w:tr>
      <w:tr w:rsidR="008B48C0" w:rsidRPr="0099479E" w14:paraId="0F0585F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84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D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51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C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66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zd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C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zzl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receptor 4</w:t>
            </w:r>
          </w:p>
        </w:tc>
      </w:tr>
      <w:tr w:rsidR="008B48C0" w:rsidRPr="0099479E" w14:paraId="0DA5DE0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66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E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2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7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3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17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A9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2DF0476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92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C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F2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8B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7F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53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9B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</w:p>
        </w:tc>
      </w:tr>
      <w:tr w:rsidR="008B48C0" w:rsidRPr="0099479E" w14:paraId="0416218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58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D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F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B9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B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58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1A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415755D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2B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4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E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A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F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62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DF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5C7950E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38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DB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1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A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18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88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B1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237FD9E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65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4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A0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5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E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29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73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</w:p>
        </w:tc>
      </w:tr>
      <w:tr w:rsidR="008B48C0" w:rsidRPr="0099479E" w14:paraId="33A6288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C5C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9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9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6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E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9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49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1A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</w:p>
        </w:tc>
      </w:tr>
      <w:tr w:rsidR="008B48C0" w:rsidRPr="0099479E" w14:paraId="2F1FA29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F7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4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8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4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F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71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94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4E40439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D0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8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44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8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2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90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BB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6CF831C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15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2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E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7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6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tm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B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ino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ginine:glyc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ino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43D8EE0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C6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F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E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0E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C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m6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D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6B</w:t>
            </w:r>
          </w:p>
        </w:tc>
      </w:tr>
      <w:tr w:rsidR="008B48C0" w:rsidRPr="0099479E" w14:paraId="5F976A9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10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F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4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5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2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pln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E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roteoglycan link protein 1</w:t>
            </w:r>
          </w:p>
        </w:tc>
      </w:tr>
      <w:tr w:rsidR="008B48C0" w:rsidRPr="0099479E" w14:paraId="7C1CF48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5C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DA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B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4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3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5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fe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48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chromatosi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2 (juvenile)</w:t>
            </w:r>
          </w:p>
        </w:tc>
      </w:tr>
      <w:tr w:rsidR="008B48C0" w:rsidRPr="0099479E" w14:paraId="1B6A99C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AF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D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4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7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00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atl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FF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</w:tr>
      <w:tr w:rsidR="008B48C0" w:rsidRPr="0099479E" w14:paraId="1C1FF74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12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E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EC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4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4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spb7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9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ck 27kDa protein family, member 7 (cardiovascular)</w:t>
            </w:r>
          </w:p>
        </w:tc>
      </w:tr>
      <w:tr w:rsidR="008B48C0" w:rsidRPr="0099479E" w14:paraId="4E3B9A9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5D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F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EB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4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A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C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ga7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4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7</w:t>
            </w:r>
          </w:p>
        </w:tc>
      </w:tr>
      <w:tr w:rsidR="008B48C0" w:rsidRPr="0099479E" w14:paraId="53C419D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45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8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C3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8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A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ph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9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ctoph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5CAA757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E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C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A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9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D8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B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if2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1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mber 24</w:t>
            </w:r>
          </w:p>
        </w:tc>
      </w:tr>
      <w:tr w:rsidR="008B48C0" w:rsidRPr="0099479E" w14:paraId="5958BA9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287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B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69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2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7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20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C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20</w:t>
            </w:r>
          </w:p>
        </w:tc>
      </w:tr>
      <w:tr w:rsidR="008B48C0" w:rsidRPr="0099479E" w14:paraId="21D26B4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57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2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6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4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D9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30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F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30</w:t>
            </w:r>
          </w:p>
        </w:tc>
      </w:tr>
      <w:tr w:rsidR="008B48C0" w:rsidRPr="0099479E" w14:paraId="50F2935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27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1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E5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7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3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3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D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31</w:t>
            </w:r>
          </w:p>
        </w:tc>
      </w:tr>
      <w:tr w:rsidR="008B48C0" w:rsidRPr="0099479E" w14:paraId="60FD3D4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22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B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C5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8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4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9A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3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3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like family member 31</w:t>
            </w:r>
          </w:p>
        </w:tc>
      </w:tr>
      <w:tr w:rsidR="008B48C0" w:rsidRPr="0099479E" w14:paraId="483A975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9D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9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A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8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03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5E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mb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60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ta 2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)</w:t>
            </w:r>
          </w:p>
        </w:tc>
      </w:tr>
      <w:tr w:rsidR="008B48C0" w:rsidRPr="0099479E" w14:paraId="4627A64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D05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EE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A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4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8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gals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3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, soluble, 1</w:t>
            </w:r>
          </w:p>
        </w:tc>
      </w:tr>
      <w:tr w:rsidR="008B48C0" w:rsidRPr="0099479E" w14:paraId="57E8831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B6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3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8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5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5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E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p3k7cl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6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7 C-terminal like</w:t>
            </w:r>
          </w:p>
        </w:tc>
      </w:tr>
      <w:tr w:rsidR="008B48C0" w:rsidRPr="0099479E" w14:paraId="1491638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59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DA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FE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5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C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8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n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4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8B48C0" w:rsidRPr="0099479E" w14:paraId="5B7F2B8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A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4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5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1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8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f2c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1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y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hancer factor 2C</w:t>
            </w:r>
          </w:p>
        </w:tc>
      </w:tr>
      <w:tr w:rsidR="008B48C0" w:rsidRPr="0099479E" w14:paraId="1FEDB37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09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0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4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1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C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gf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3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GF-like-domains 6</w:t>
            </w:r>
          </w:p>
        </w:tc>
      </w:tr>
      <w:tr w:rsidR="008B48C0" w:rsidRPr="0099479E" w14:paraId="12C86BD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EBC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F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A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6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6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8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fap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0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fibrillar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 protein 4</w:t>
            </w:r>
          </w:p>
        </w:tc>
      </w:tr>
      <w:tr w:rsidR="008B48C0" w:rsidRPr="0099479E" w14:paraId="681DBA4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B06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B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B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6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E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kx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F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wk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</w:tr>
      <w:tr w:rsidR="008B48C0" w:rsidRPr="0099479E" w14:paraId="3F421F0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D9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A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C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3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C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2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c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7E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in</w:t>
            </w:r>
            <w:proofErr w:type="spellEnd"/>
            <w:proofErr w:type="gramEnd"/>
          </w:p>
        </w:tc>
      </w:tr>
      <w:tr w:rsidR="008B48C0" w:rsidRPr="0099479E" w14:paraId="7473868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4D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60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F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C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8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t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7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tatin</w:t>
            </w:r>
            <w:proofErr w:type="spellEnd"/>
            <w:proofErr w:type="gramEnd"/>
          </w:p>
        </w:tc>
      </w:tr>
      <w:tr w:rsidR="008B48C0" w:rsidRPr="0099479E" w14:paraId="1E7510A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4D5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A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0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2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A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9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rc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A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 coiled-coil protein</w:t>
            </w:r>
          </w:p>
        </w:tc>
      </w:tr>
      <w:tr w:rsidR="008B48C0" w:rsidRPr="0099479E" w14:paraId="28DBEBF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1F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B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1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6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0F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F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h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1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eavy chain 6, cardiac muscle, alpha</w:t>
            </w:r>
          </w:p>
        </w:tc>
      </w:tr>
      <w:tr w:rsidR="008B48C0" w:rsidRPr="0099479E" w14:paraId="3CECA25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4F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1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35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5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B2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B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1, alkali; skeletal, fast</w:t>
            </w:r>
          </w:p>
        </w:tc>
      </w:tr>
      <w:tr w:rsidR="008B48C0" w:rsidRPr="0099479E" w14:paraId="60D7089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59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3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CA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2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F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10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E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10, regulatory</w:t>
            </w:r>
          </w:p>
        </w:tc>
      </w:tr>
      <w:tr w:rsidR="008B48C0" w:rsidRPr="0099479E" w14:paraId="5726414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E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1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2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D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B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7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2, regulatory, cardiac, slow</w:t>
            </w:r>
          </w:p>
        </w:tc>
      </w:tr>
      <w:tr w:rsidR="008B48C0" w:rsidRPr="0099479E" w14:paraId="05830D6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0E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5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9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6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E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F1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3, alkali; ventricular, skeletal, slow</w:t>
            </w:r>
          </w:p>
        </w:tc>
      </w:tr>
      <w:tr w:rsidR="008B48C0" w:rsidRPr="0099479E" w14:paraId="68FFB5F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0F7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8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D9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6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A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5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CD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4, alkali; atrial, embryonic</w:t>
            </w:r>
          </w:p>
        </w:tc>
      </w:tr>
      <w:tr w:rsidR="008B48C0" w:rsidRPr="0099479E" w14:paraId="00D2B36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4D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F6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5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9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7C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2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7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6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7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6B, alkali, smooth muscle and non-muscle</w:t>
            </w:r>
          </w:p>
        </w:tc>
      </w:tr>
      <w:tr w:rsidR="008B48C0" w:rsidRPr="0099479E" w14:paraId="0029E4C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91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0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4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8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1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3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k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5E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ht chain kinase family, member 4</w:t>
            </w:r>
          </w:p>
        </w:tc>
      </w:tr>
      <w:tr w:rsidR="008B48C0" w:rsidRPr="0099479E" w14:paraId="7B15B5B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2A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C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C0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13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3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pf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D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ht chain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abl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st skeletal muscle</w:t>
            </w:r>
          </w:p>
        </w:tc>
      </w:tr>
      <w:tr w:rsidR="008B48C0" w:rsidRPr="0099479E" w14:paraId="2FE45C5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57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0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F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3E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4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18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9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 XVIIIB</w:t>
            </w:r>
          </w:p>
        </w:tc>
      </w:tr>
      <w:tr w:rsidR="008B48C0" w:rsidRPr="0099479E" w14:paraId="456A36A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40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F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6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7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9D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18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1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 XVIIIB</w:t>
            </w:r>
          </w:p>
        </w:tc>
      </w:tr>
      <w:tr w:rsidR="008B48C0" w:rsidRPr="0099479E" w14:paraId="67DA58E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9A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1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C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6B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1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18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03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VIIIB</w:t>
            </w:r>
          </w:p>
        </w:tc>
      </w:tr>
      <w:tr w:rsidR="008B48C0" w:rsidRPr="0099479E" w14:paraId="41D01B2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9D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1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7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E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6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g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2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e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yogenic factor 4)</w:t>
            </w:r>
          </w:p>
        </w:tc>
      </w:tr>
      <w:tr w:rsidR="008B48C0" w:rsidRPr="0099479E" w14:paraId="232853A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50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0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4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C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2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6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26EC451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11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4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F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4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55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z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4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ze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0739E59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F23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1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7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0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BC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7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D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  <w:proofErr w:type="gramEnd"/>
          </w:p>
        </w:tc>
      </w:tr>
      <w:tr w:rsidR="008B48C0" w:rsidRPr="0099479E" w14:paraId="32711A1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A5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9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F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4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D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8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t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1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epitheli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transforming 1</w:t>
            </w:r>
          </w:p>
        </w:tc>
      </w:tr>
      <w:tr w:rsidR="008B48C0" w:rsidRPr="0099479E" w14:paraId="6736060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A2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3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5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64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D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atc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20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of activated T-cells, cytoplasmic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eur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1</w:t>
            </w:r>
          </w:p>
        </w:tc>
      </w:tr>
      <w:tr w:rsidR="008B48C0" w:rsidRPr="0099479E" w14:paraId="2339E7B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92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A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9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6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3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76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nt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E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onectin</w:t>
            </w:r>
            <w:proofErr w:type="spellEnd"/>
            <w:proofErr w:type="gramEnd"/>
          </w:p>
        </w:tc>
      </w:tr>
      <w:tr w:rsidR="008B48C0" w:rsidRPr="0099479E" w14:paraId="1EC0AAC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CF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4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E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0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7D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8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sr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4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eptid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receptor 1</w:t>
            </w:r>
          </w:p>
        </w:tc>
      </w:tr>
      <w:tr w:rsidR="008B48C0" w:rsidRPr="0099479E" w14:paraId="099DA6D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46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F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9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E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5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r4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B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ubfamily 4, group A, member 1</w:t>
            </w:r>
          </w:p>
        </w:tc>
      </w:tr>
      <w:tr w:rsidR="008B48C0" w:rsidRPr="0099479E" w14:paraId="48967A2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35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5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8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E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4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D0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58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ard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A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-acyl-ADP-ribos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317B2CF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D1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0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E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3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6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F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sc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34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cu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ytoskeletal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teracting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EF</w:t>
            </w:r>
            <w:proofErr w:type="spellEnd"/>
          </w:p>
        </w:tc>
      </w:tr>
      <w:tr w:rsidR="008B48C0" w:rsidRPr="0099479E" w14:paraId="70ED967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B5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8E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4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7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F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ppa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8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ssociated plasma protein A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palys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6CFBE0A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80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7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0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A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2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x7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2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7</w:t>
            </w:r>
          </w:p>
        </w:tc>
      </w:tr>
      <w:tr w:rsidR="008B48C0" w:rsidRPr="0099479E" w14:paraId="27ACDC6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42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9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2D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2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F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C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e4dip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4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D interacting protein</w:t>
            </w:r>
          </w:p>
        </w:tc>
      </w:tr>
      <w:tr w:rsidR="008B48C0" w:rsidRPr="0099479E" w14:paraId="0711DC8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3C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A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0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6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F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9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gam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3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uscle)</w:t>
            </w:r>
          </w:p>
        </w:tc>
      </w:tr>
      <w:tr w:rsidR="008B48C0" w:rsidRPr="0099479E" w14:paraId="4025380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43B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6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AA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9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C0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B6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tx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3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air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lik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omeodoma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 3</w:t>
            </w:r>
          </w:p>
        </w:tc>
      </w:tr>
      <w:tr w:rsidR="008B48C0" w:rsidRPr="0099479E" w14:paraId="62CA283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AE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3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5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8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CE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C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knox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0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BX/knotted 1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4B910AA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23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2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C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E4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F1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ka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D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, AMP-activated, alpha 2 catalytic subunit</w:t>
            </w:r>
          </w:p>
        </w:tc>
      </w:tr>
      <w:tr w:rsidR="008B48C0" w:rsidRPr="0099479E" w14:paraId="339384F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D4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7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C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8F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8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al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6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valbumin</w:t>
            </w:r>
            <w:proofErr w:type="spellEnd"/>
            <w:proofErr w:type="gramEnd"/>
          </w:p>
        </w:tc>
      </w:tr>
      <w:tr w:rsidR="008B48C0" w:rsidRPr="0099479E" w14:paraId="0DE9546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DA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9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E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8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F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D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x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D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llin</w:t>
            </w:r>
            <w:proofErr w:type="spellEnd"/>
            <w:proofErr w:type="gramEnd"/>
          </w:p>
        </w:tc>
      </w:tr>
      <w:tr w:rsidR="008B48C0" w:rsidRPr="0099479E" w14:paraId="7C70E90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B85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32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8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5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7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ygm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B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lycogen, muscle</w:t>
            </w:r>
          </w:p>
        </w:tc>
      </w:tr>
      <w:tr w:rsidR="008B48C0" w:rsidRPr="0099479E" w14:paraId="4C19E20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B0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F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45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3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0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ly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2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LY heterogeneous nuclear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</w:p>
        </w:tc>
      </w:tr>
      <w:tr w:rsidR="008B48C0" w:rsidRPr="0099479E" w14:paraId="536C226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34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4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E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1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C7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5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fox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3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binding protein, fox-1 homolog (C.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2</w:t>
            </w:r>
          </w:p>
        </w:tc>
      </w:tr>
      <w:tr w:rsidR="008B48C0" w:rsidRPr="0099479E" w14:paraId="6C1FFC8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16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A5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F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C6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9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l3l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2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3-like</w:t>
            </w:r>
          </w:p>
        </w:tc>
      </w:tr>
      <w:tr w:rsidR="008B48C0" w:rsidRPr="0099479E" w14:paraId="7CF97F0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0C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A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A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2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B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0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tn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9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3CC949E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877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66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6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4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C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4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 (skeletal)</w:t>
            </w:r>
          </w:p>
        </w:tc>
      </w:tr>
      <w:tr w:rsidR="008B48C0" w:rsidRPr="0099479E" w14:paraId="0ED5A85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7F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2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E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5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1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2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 (skeletal)</w:t>
            </w:r>
          </w:p>
        </w:tc>
      </w:tr>
      <w:tr w:rsidR="008B48C0" w:rsidRPr="0099479E" w14:paraId="6D29D79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25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7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5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9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E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d4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7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i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motif domain containing 4A</w:t>
            </w:r>
          </w:p>
        </w:tc>
      </w:tr>
      <w:tr w:rsidR="008B48C0" w:rsidRPr="0099479E" w14:paraId="626F51A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C6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1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3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5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00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d4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34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i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motif domain containing 4A</w:t>
            </w:r>
          </w:p>
        </w:tc>
      </w:tr>
      <w:tr w:rsidR="008B48C0" w:rsidRPr="0099479E" w14:paraId="4E3C220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800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E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C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7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EA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n5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55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gated, type V, alpha subunit</w:t>
            </w:r>
          </w:p>
        </w:tc>
      </w:tr>
      <w:tr w:rsidR="008B48C0" w:rsidRPr="0099479E" w14:paraId="10556D8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ED3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36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B5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5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1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E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inc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9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rporator 5</w:t>
            </w:r>
          </w:p>
        </w:tc>
      </w:tr>
      <w:tr w:rsidR="008B48C0" w:rsidRPr="0099479E" w14:paraId="636A1A6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BF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91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4E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8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8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3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frp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30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izzled-related protein 2</w:t>
            </w:r>
          </w:p>
        </w:tc>
      </w:tr>
      <w:tr w:rsidR="008B48C0" w:rsidRPr="0099479E" w14:paraId="13F9E06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CD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3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C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5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7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35f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2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35, member F2</w:t>
            </w:r>
          </w:p>
        </w:tc>
      </w:tr>
      <w:tr w:rsidR="008B48C0" w:rsidRPr="0099479E" w14:paraId="6E18CF2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DC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D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44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7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A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C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it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5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3 (Drosophila)</w:t>
            </w:r>
          </w:p>
        </w:tc>
      </w:tr>
      <w:tr w:rsidR="008B48C0" w:rsidRPr="0099479E" w14:paraId="5DDC140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3F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CE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F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09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0D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oc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0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C related modular calcium binding 2</w:t>
            </w:r>
          </w:p>
        </w:tc>
      </w:tr>
      <w:tr w:rsidR="008B48C0" w:rsidRPr="0099479E" w14:paraId="3F97FB7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FE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D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3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D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7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px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C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cle protein, X-linked</w:t>
            </w:r>
          </w:p>
        </w:tc>
      </w:tr>
      <w:tr w:rsidR="008B48C0" w:rsidRPr="0099479E" w14:paraId="5D7D97A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A1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4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4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4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1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D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tnl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D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oth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</w:t>
            </w:r>
          </w:p>
        </w:tc>
      </w:tr>
      <w:tr w:rsidR="008B48C0" w:rsidRPr="0099479E" w14:paraId="666B309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E9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9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A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6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F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6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yd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C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and MYND domain containing 1</w:t>
            </w:r>
          </w:p>
        </w:tc>
      </w:tr>
      <w:tr w:rsidR="008B48C0" w:rsidRPr="0099479E" w14:paraId="38603CB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BC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D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9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3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07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at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5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3C65E9A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A91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DB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A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A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F7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x8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C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 (sex determining region Y)-box 8</w:t>
            </w:r>
          </w:p>
        </w:tc>
      </w:tr>
      <w:tr w:rsidR="008B48C0" w:rsidRPr="0099479E" w14:paraId="6E7E3A4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36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BA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5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0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4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5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eg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9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PEG complex locus</w:t>
            </w:r>
          </w:p>
        </w:tc>
      </w:tr>
      <w:tr w:rsidR="008B48C0" w:rsidRPr="0099479E" w14:paraId="356CE2B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1A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7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6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C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3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nb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30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 chain X</w:t>
            </w:r>
          </w:p>
        </w:tc>
      </w:tr>
      <w:tr w:rsidR="008B48C0" w:rsidRPr="0099479E" w14:paraId="1BC1007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F5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DF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1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C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E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tbn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0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ta, non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i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8B48C0" w:rsidRPr="0099479E" w14:paraId="594307D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9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F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C5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4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4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rl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DC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alumenin</w:t>
            </w:r>
            <w:proofErr w:type="spellEnd"/>
            <w:proofErr w:type="gramEnd"/>
          </w:p>
        </w:tc>
      </w:tr>
      <w:tr w:rsidR="008B48C0" w:rsidRPr="0099479E" w14:paraId="7FDFEEE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C6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D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5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9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3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3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po2l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B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like</w:t>
            </w:r>
          </w:p>
        </w:tc>
      </w:tr>
      <w:tr w:rsidR="008B48C0" w:rsidRPr="0099479E" w14:paraId="42FDF58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EE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4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A8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8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AA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F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bx18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C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ox 18</w:t>
            </w:r>
          </w:p>
        </w:tc>
      </w:tr>
      <w:tr w:rsidR="008B48C0" w:rsidRPr="0099479E" w14:paraId="54FD8DF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FC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0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B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8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0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cf1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0A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15 (basic helix-loop-helix)</w:t>
            </w:r>
          </w:p>
        </w:tc>
      </w:tr>
      <w:tr w:rsidR="008B48C0" w:rsidRPr="0099479E" w14:paraId="2B7BC80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46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6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F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33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9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drp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B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esti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 development related protein</w:t>
            </w:r>
          </w:p>
        </w:tc>
      </w:tr>
      <w:tr w:rsidR="008B48C0" w:rsidRPr="0099479E" w14:paraId="0D65674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E1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4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8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D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8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2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od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D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modu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(muscle)</w:t>
            </w:r>
          </w:p>
        </w:tc>
      </w:tr>
      <w:tr w:rsidR="008B48C0" w:rsidRPr="0099479E" w14:paraId="4839E38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16F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A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73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5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F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E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c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6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type 1 (slow)</w:t>
            </w:r>
          </w:p>
        </w:tc>
      </w:tr>
      <w:tr w:rsidR="008B48C0" w:rsidRPr="0099479E" w14:paraId="203A5DA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C2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2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E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F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D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c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F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type 2 (fast)</w:t>
            </w:r>
          </w:p>
        </w:tc>
      </w:tr>
      <w:tr w:rsidR="008B48C0" w:rsidRPr="0099479E" w14:paraId="740C55C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DA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A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E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36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F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A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1 (skeletal, slow)</w:t>
            </w:r>
          </w:p>
        </w:tc>
      </w:tr>
      <w:tr w:rsidR="008B48C0" w:rsidRPr="0099479E" w14:paraId="3096607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CC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E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4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C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E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FD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2 (skeletal, fast)</w:t>
            </w:r>
          </w:p>
        </w:tc>
      </w:tr>
      <w:tr w:rsidR="008B48C0" w:rsidRPr="0099479E" w14:paraId="5729C29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D7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2F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5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CB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56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t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0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type 1 (skeletal, slow)</w:t>
            </w:r>
          </w:p>
        </w:tc>
      </w:tr>
      <w:tr w:rsidR="008B48C0" w:rsidRPr="0099479E" w14:paraId="268FB7D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57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F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9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9B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2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7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5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art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if containing 7</w:t>
            </w:r>
          </w:p>
        </w:tc>
      </w:tr>
      <w:tr w:rsidR="008B48C0" w:rsidRPr="0099479E" w14:paraId="0DF56DF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17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8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2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7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E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F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7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4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art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if containing 72</w:t>
            </w:r>
          </w:p>
        </w:tc>
      </w:tr>
      <w:tr w:rsidR="008B48C0" w:rsidRPr="0099479E" w14:paraId="156457D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7C3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D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9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0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9E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xln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7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</w:tr>
      <w:tr w:rsidR="008B48C0" w:rsidRPr="0099479E" w14:paraId="19C47C7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CD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1C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6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C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4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gl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C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tigi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2 (Drosophila)</w:t>
            </w:r>
          </w:p>
        </w:tc>
      </w:tr>
      <w:tr w:rsidR="008B48C0" w:rsidRPr="0099479E" w14:paraId="7574F8B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D1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2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0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2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7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irp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F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n-binding repeat containing 1</w:t>
            </w:r>
          </w:p>
        </w:tc>
      </w:tr>
      <w:tr w:rsidR="008B48C0" w:rsidRPr="0099479E" w14:paraId="6354A6C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DD4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A6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7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6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4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C0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hd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1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ydrol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6</w:t>
            </w:r>
          </w:p>
        </w:tc>
      </w:tr>
      <w:tr w:rsidR="008B48C0" w:rsidRPr="0099479E" w14:paraId="3DEA8D0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C0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0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05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8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5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5B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28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44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domain 28</w:t>
            </w:r>
          </w:p>
        </w:tc>
      </w:tr>
      <w:tr w:rsidR="008B48C0" w:rsidRPr="0099479E" w14:paraId="48D23C2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79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9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3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9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3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E5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FE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dh1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0A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 1 family, member A1</w:t>
            </w:r>
          </w:p>
        </w:tc>
      </w:tr>
      <w:tr w:rsidR="008B48C0" w:rsidRPr="0099479E" w14:paraId="732F24F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CF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0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B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4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E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2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hgap29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2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ating protein 29</w:t>
            </w:r>
          </w:p>
        </w:tc>
      </w:tr>
      <w:tr w:rsidR="008B48C0" w:rsidRPr="0099479E" w14:paraId="4CAF96A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AB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8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2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5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4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p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D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orin</w:t>
            </w:r>
            <w:proofErr w:type="spellEnd"/>
            <w:proofErr w:type="gramEnd"/>
          </w:p>
        </w:tc>
      </w:tr>
      <w:tr w:rsidR="008B48C0" w:rsidRPr="0099479E" w14:paraId="24B2A99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F1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3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3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5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F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B1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E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, Na+/K+ transporting, alpha 1 polypeptide</w:t>
            </w:r>
          </w:p>
        </w:tc>
      </w:tr>
      <w:tr w:rsidR="008B48C0" w:rsidRPr="0099479E" w14:paraId="5982166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992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1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59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9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EF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25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b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E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, Na+/K+ transporting, beta 3 polypeptide</w:t>
            </w:r>
          </w:p>
        </w:tc>
      </w:tr>
      <w:tr w:rsidR="008B48C0" w:rsidRPr="0099479E" w14:paraId="0A97C70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85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4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8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7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6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urka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9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 A</w:t>
            </w:r>
          </w:p>
        </w:tc>
      </w:tr>
      <w:tr w:rsidR="008B48C0" w:rsidRPr="0099479E" w14:paraId="0B7DFCC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9F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9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9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4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1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15orf2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A7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 open reading frame 26</w:t>
            </w:r>
          </w:p>
        </w:tc>
      </w:tr>
      <w:tr w:rsidR="008B48C0" w:rsidRPr="0099479E" w14:paraId="7C81CFE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86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A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1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9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7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9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1orf6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E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 open reading frame 62</w:t>
            </w:r>
          </w:p>
        </w:tc>
      </w:tr>
      <w:tr w:rsidR="008B48C0" w:rsidRPr="0099479E" w14:paraId="5D4E32C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99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B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0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7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06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33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1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7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hydrase XIII</w:t>
            </w:r>
          </w:p>
        </w:tc>
      </w:tr>
      <w:tr w:rsidR="008B48C0" w:rsidRPr="0099479E" w14:paraId="1A07A2A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F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9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3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2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0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bf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0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factor, beta subunit</w:t>
            </w:r>
          </w:p>
        </w:tc>
      </w:tr>
      <w:tr w:rsidR="008B48C0" w:rsidRPr="0099479E" w14:paraId="6BC9BF5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74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A3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0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6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6C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h1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3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, type 2, OB-cadherin (osteoblast)</w:t>
            </w:r>
          </w:p>
        </w:tc>
      </w:tr>
      <w:tr w:rsidR="008B48C0" w:rsidRPr="0099479E" w14:paraId="4647F5D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43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6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2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D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F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3l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23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like 1 (cartilage glycoprotein-39)</w:t>
            </w:r>
          </w:p>
        </w:tc>
      </w:tr>
      <w:tr w:rsidR="008B48C0" w:rsidRPr="0099479E" w14:paraId="7F67C15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67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6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A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9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C4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c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B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ch hydrophobic domain 2</w:t>
            </w:r>
          </w:p>
        </w:tc>
      </w:tr>
      <w:tr w:rsidR="008B48C0" w:rsidRPr="0099479E" w14:paraId="2891CC9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6FF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0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3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0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6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A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t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A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trios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798E9D9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B10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8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7D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7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F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3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cf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3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troph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cytokine factor 1</w:t>
            </w:r>
          </w:p>
        </w:tc>
      </w:tr>
      <w:tr w:rsidR="008B48C0" w:rsidRPr="0099479E" w14:paraId="7C5CB59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19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0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9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3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1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2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8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VIII, alpha 1</w:t>
            </w:r>
          </w:p>
        </w:tc>
      </w:tr>
      <w:tr w:rsidR="008B48C0" w:rsidRPr="0099479E" w14:paraId="38DC2DC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DC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A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5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7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8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9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VIII, alpha 2</w:t>
            </w:r>
          </w:p>
        </w:tc>
      </w:tr>
      <w:tr w:rsidR="008B48C0" w:rsidRPr="0099479E" w14:paraId="5BB76BF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B3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6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0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0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5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E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j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DC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2J2</w:t>
            </w:r>
          </w:p>
        </w:tc>
      </w:tr>
      <w:tr w:rsidR="008B48C0" w:rsidRPr="0099479E" w14:paraId="6F1BEED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E96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F1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0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3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6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c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A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arboxylase (aromatic L-amino acid decarboxylase)</w:t>
            </w:r>
          </w:p>
        </w:tc>
      </w:tr>
      <w:tr w:rsidR="008B48C0" w:rsidRPr="0099479E" w14:paraId="38B5140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36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7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C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7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6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E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mrt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9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rophia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tonic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tein kinase</w:t>
            </w:r>
          </w:p>
        </w:tc>
      </w:tr>
      <w:tr w:rsidR="008B48C0" w:rsidRPr="0099479E" w14:paraId="125A190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2F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97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A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0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8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B0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nra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91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type A</w:t>
            </w:r>
          </w:p>
        </w:tc>
      </w:tr>
      <w:tr w:rsidR="008B48C0" w:rsidRPr="0099479E" w14:paraId="2C3620A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28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6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8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F6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7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fcc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36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-hand and coiled-coil domain containing 1</w:t>
            </w:r>
          </w:p>
        </w:tc>
      </w:tr>
      <w:tr w:rsidR="008B48C0" w:rsidRPr="0099479E" w14:paraId="6F1BF93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75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55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4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EF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0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ln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0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 family hypoxia-inducible factor 3</w:t>
            </w:r>
          </w:p>
        </w:tc>
      </w:tr>
      <w:tr w:rsidR="008B48C0" w:rsidRPr="0099479E" w14:paraId="5188671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74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B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8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7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D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7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pp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1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t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8B48C0" w:rsidRPr="0099479E" w14:paraId="513253F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32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1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7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4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E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ha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3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 receptor A4</w:t>
            </w:r>
          </w:p>
        </w:tc>
      </w:tr>
      <w:tr w:rsidR="008B48C0" w:rsidRPr="0099479E" w14:paraId="015A00D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00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F4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6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7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A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2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s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82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blastosi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rus E26 oncogene homolog 2</w:t>
            </w:r>
          </w:p>
        </w:tc>
      </w:tr>
      <w:tr w:rsidR="008B48C0" w:rsidRPr="0099479E" w14:paraId="5152C5B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CF1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F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E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6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37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37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2r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17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II (thrombin) receptor</w:t>
            </w:r>
          </w:p>
        </w:tc>
      </w:tr>
      <w:tr w:rsidR="008B48C0" w:rsidRPr="0099479E" w14:paraId="18CE139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87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1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E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5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C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198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0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equence similarity 198, member B</w:t>
            </w:r>
          </w:p>
        </w:tc>
      </w:tr>
      <w:tr w:rsidR="008B48C0" w:rsidRPr="0099479E" w14:paraId="28BA309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FB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7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5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9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19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C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equence similarity 19 (chemokine (C-C motif)-like), member A1</w:t>
            </w:r>
          </w:p>
        </w:tc>
      </w:tr>
      <w:tr w:rsidR="008B48C0" w:rsidRPr="0099479E" w14:paraId="719729F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D2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A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3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7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E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8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69c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6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equence similarity 69, member C</w:t>
            </w:r>
          </w:p>
        </w:tc>
      </w:tr>
      <w:tr w:rsidR="008B48C0" w:rsidRPr="0099479E" w14:paraId="5EF6C9F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5C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3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2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2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5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146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F6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0EE4887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475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8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E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94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156" w14:textId="5C2AF7EA" w:rsidR="008B48C0" w:rsidRPr="000A395E" w:rsidRDefault="000A395E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0A39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cer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6807" w14:textId="2B723966" w:rsidR="008B48C0" w:rsidRPr="0099479E" w:rsidRDefault="000A395E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glutamate-rich protein 2</w:t>
            </w:r>
            <w:bookmarkStart w:id="0" w:name="_GoBack"/>
            <w:bookmarkEnd w:id="0"/>
          </w:p>
        </w:tc>
      </w:tr>
      <w:tr w:rsidR="008B48C0" w:rsidRPr="0099479E" w14:paraId="3127C5B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8B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85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C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9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8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.21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31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1ECC0A7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D4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2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6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8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A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is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9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S family zinc finger 3</w:t>
            </w:r>
          </w:p>
        </w:tc>
      </w:tr>
      <w:tr w:rsidR="008B48C0" w:rsidRPr="0099479E" w14:paraId="6314237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BE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4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0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4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A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31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t8d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2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domain containing 2</w:t>
            </w:r>
          </w:p>
        </w:tc>
      </w:tr>
      <w:tr w:rsidR="008B48C0" w:rsidRPr="0099479E" w14:paraId="1CA3C9D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C4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A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C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8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8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71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xb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5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aminid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(beta polypeptide)</w:t>
            </w:r>
          </w:p>
        </w:tc>
      </w:tr>
      <w:tr w:rsidR="008B48C0" w:rsidRPr="0099479E" w14:paraId="4304098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FD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2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4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6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C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2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ip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7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IP-like 2</w:t>
            </w:r>
          </w:p>
        </w:tc>
      </w:tr>
      <w:tr w:rsidR="008B48C0" w:rsidRPr="0099479E" w14:paraId="6A5DB29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8E6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0A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E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B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B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bp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8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growth factor binding protein 4</w:t>
            </w:r>
          </w:p>
        </w:tc>
      </w:tr>
      <w:tr w:rsidR="008B48C0" w:rsidRPr="0099479E" w14:paraId="3F7742F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65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8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F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E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E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17re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E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 receptor E</w:t>
            </w:r>
          </w:p>
        </w:tc>
      </w:tr>
      <w:tr w:rsidR="008B48C0" w:rsidRPr="0099479E" w14:paraId="257C603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87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3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91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9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6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1r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4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receptor, type I</w:t>
            </w:r>
          </w:p>
        </w:tc>
      </w:tr>
      <w:tr w:rsidR="008B48C0" w:rsidRPr="0099479E" w14:paraId="4015D6D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BA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94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6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1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B5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0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ga9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A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9</w:t>
            </w:r>
          </w:p>
        </w:tc>
      </w:tr>
      <w:tr w:rsidR="008B48C0" w:rsidRPr="0099479E" w14:paraId="57A3D87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ED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2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EA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4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BA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3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m2c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B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 protein 2C</w:t>
            </w:r>
          </w:p>
        </w:tc>
      </w:tr>
      <w:tr w:rsidR="008B48C0" w:rsidRPr="0099479E" w14:paraId="6249D6E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A5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62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5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2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3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c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6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tage-gated channel, Shaw-related subfamily, member 1</w:t>
            </w:r>
          </w:p>
        </w:tc>
      </w:tr>
      <w:tr w:rsidR="008B48C0" w:rsidRPr="0099479E" w14:paraId="7BC493C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24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E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3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5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5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j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7B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wardly-rectifying channel, subfamily J, member 6</w:t>
            </w:r>
          </w:p>
        </w:tc>
      </w:tr>
      <w:tr w:rsidR="008B48C0" w:rsidRPr="0099479E" w14:paraId="6C5B875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EC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4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CB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0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F4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if26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8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mber 26A</w:t>
            </w:r>
          </w:p>
        </w:tc>
      </w:tr>
      <w:tr w:rsidR="008B48C0" w:rsidRPr="0099479E" w14:paraId="27D0588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67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E6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B3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5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D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if26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8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mber 26B</w:t>
            </w:r>
          </w:p>
        </w:tc>
      </w:tr>
      <w:tr w:rsidR="008B48C0" w:rsidRPr="0099479E" w14:paraId="4801964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C4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D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1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E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3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ma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8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1</w:t>
            </w:r>
          </w:p>
        </w:tc>
      </w:tr>
      <w:tr w:rsidR="008B48C0" w:rsidRPr="0099479E" w14:paraId="1F37BF9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35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4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1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0E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16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ppr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38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 phosphatase-related protein type 4</w:t>
            </w:r>
          </w:p>
        </w:tc>
      </w:tr>
      <w:tr w:rsidR="008B48C0" w:rsidRPr="0099479E" w14:paraId="406745E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331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8D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8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E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0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2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F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rfn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0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h repeat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nec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III domain containing 3</w:t>
            </w:r>
          </w:p>
        </w:tc>
      </w:tr>
      <w:tr w:rsidR="008B48C0" w:rsidRPr="0099479E" w14:paraId="4938BDB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B16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6C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C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A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8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6g6d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B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gen 6 complex, locus G6D</w:t>
            </w:r>
          </w:p>
        </w:tc>
      </w:tr>
      <w:tr w:rsidR="008B48C0" w:rsidRPr="0099479E" w14:paraId="53F545C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62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C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7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3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6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68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ve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C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a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ssel endothelial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</w:t>
            </w:r>
          </w:p>
        </w:tc>
      </w:tr>
      <w:tr w:rsidR="008B48C0" w:rsidRPr="0099479E" w14:paraId="264F624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3B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3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7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7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7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dk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C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k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it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-promoting factor 2)</w:t>
            </w:r>
          </w:p>
        </w:tc>
      </w:tr>
      <w:tr w:rsidR="008B48C0" w:rsidRPr="0099479E" w14:paraId="3ACB092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E8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9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1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1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3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pe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B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tracellular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oprotein</w:t>
            </w:r>
            <w:proofErr w:type="spellEnd"/>
          </w:p>
        </w:tc>
      </w:tr>
      <w:tr w:rsidR="008B48C0" w:rsidRPr="0099479E" w14:paraId="2DBD657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CF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7E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A8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A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1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tl7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3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7A</w:t>
            </w:r>
          </w:p>
        </w:tc>
      </w:tr>
      <w:tr w:rsidR="008B48C0" w:rsidRPr="0099479E" w14:paraId="1F4F3AD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D7C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BA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A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0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9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B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llt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2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ymphoid or mixed-lineage leukemia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horax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, Drosophila);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e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, 3</w:t>
            </w:r>
          </w:p>
        </w:tc>
      </w:tr>
      <w:tr w:rsidR="008B48C0" w:rsidRPr="0099479E" w14:paraId="0960FA74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42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D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4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9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E7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4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dnf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F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rive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</w:tr>
      <w:tr w:rsidR="008B48C0" w:rsidRPr="0099479E" w14:paraId="0E9202F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5D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D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0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C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7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dst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4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aminy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4</w:t>
            </w:r>
          </w:p>
        </w:tc>
      </w:tr>
      <w:tr w:rsidR="008B48C0" w:rsidRPr="0099479E" w14:paraId="6C8F7AD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93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3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1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C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7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l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8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-like 2 (chicken)</w:t>
            </w:r>
          </w:p>
        </w:tc>
      </w:tr>
      <w:tr w:rsidR="008B48C0" w:rsidRPr="0099479E" w14:paraId="5863C26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F4D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52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8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1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1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1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ffr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0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eptid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F receptor 2</w:t>
            </w:r>
          </w:p>
        </w:tc>
      </w:tr>
      <w:tr w:rsidR="008B48C0" w:rsidRPr="0099479E" w14:paraId="4393EED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FE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0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9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4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5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4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hp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C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onophthisis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adolescent)</w:t>
            </w:r>
          </w:p>
        </w:tc>
      </w:tr>
      <w:tr w:rsidR="008B48C0" w:rsidRPr="0099479E" w14:paraId="30AC478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DF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44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C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76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1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lfm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8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me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3AF3D64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72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F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E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5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9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5v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4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family 5, subfamily V, member 1</w:t>
            </w:r>
          </w:p>
        </w:tc>
      </w:tr>
      <w:tr w:rsidR="008B48C0" w:rsidRPr="0099479E" w14:paraId="2AD6A2C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CA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9F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F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3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7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vch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F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ochym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gene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7CBC1AA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2C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3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E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9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D6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E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csin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C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 C and casein kinase substrate in neurons 1</w:t>
            </w:r>
          </w:p>
        </w:tc>
      </w:tr>
      <w:tr w:rsidR="008B48C0" w:rsidRPr="0099479E" w14:paraId="77DA1C6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C2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B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6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D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F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p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B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kinje cell protein 4</w:t>
            </w:r>
          </w:p>
        </w:tc>
      </w:tr>
      <w:tr w:rsidR="008B48C0" w:rsidRPr="0099479E" w14:paraId="5DDB823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487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4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C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6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D1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sk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8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ote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x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</w:t>
            </w:r>
          </w:p>
        </w:tc>
      </w:tr>
      <w:tr w:rsidR="008B48C0" w:rsidRPr="0099479E" w14:paraId="01A7509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9F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14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7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B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51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gfra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0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rived growth factor receptor, alpha polypeptide</w:t>
            </w:r>
          </w:p>
        </w:tc>
      </w:tr>
      <w:tr w:rsidR="008B48C0" w:rsidRPr="0099479E" w14:paraId="477E83E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507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E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E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A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C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ldb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D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-like domain, family B, member 2</w:t>
            </w:r>
          </w:p>
        </w:tc>
      </w:tr>
      <w:tr w:rsidR="008B48C0" w:rsidRPr="0099479E" w14:paraId="61CF1CE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AD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5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6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72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09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r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5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ron-binding nuclear protein)</w:t>
            </w:r>
          </w:p>
        </w:tc>
      </w:tr>
      <w:tr w:rsidR="008B48C0" w:rsidRPr="0099479E" w14:paraId="084FFCB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64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D4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A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6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B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5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r16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D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h 16</w:t>
            </w:r>
          </w:p>
        </w:tc>
      </w:tr>
      <w:tr w:rsidR="008B48C0" w:rsidRPr="0099479E" w14:paraId="12F6FF4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E1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C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B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9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E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9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ss3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C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rine, 35</w:t>
            </w:r>
          </w:p>
        </w:tc>
      </w:tr>
      <w:tr w:rsidR="008B48C0" w:rsidRPr="0099479E" w14:paraId="44981D1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6E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A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D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5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A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une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0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2 (Drosophila)</w:t>
            </w:r>
          </w:p>
        </w:tc>
      </w:tr>
      <w:tr w:rsidR="008B48C0" w:rsidRPr="0099479E" w14:paraId="3FBA26F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0A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C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83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0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8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4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gfr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D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receptor (FP)</w:t>
            </w:r>
          </w:p>
        </w:tc>
      </w:tr>
      <w:tr w:rsidR="008B48C0" w:rsidRPr="0099479E" w14:paraId="0DE3557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BD5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CC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A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0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C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n2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2B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phosphatase, non-receptor type 22 (lymphoid)</w:t>
            </w:r>
          </w:p>
        </w:tc>
      </w:tr>
      <w:tr w:rsidR="008B48C0" w:rsidRPr="0099479E" w14:paraId="6370FFCC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C3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18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7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9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F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D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x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8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a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 long</w:t>
            </w:r>
          </w:p>
        </w:tc>
      </w:tr>
      <w:tr w:rsidR="008B48C0" w:rsidRPr="0099479E" w14:paraId="22CF00D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CF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9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A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F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6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sl11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ED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like, family 11, member B</w:t>
            </w:r>
          </w:p>
        </w:tc>
      </w:tr>
      <w:tr w:rsidR="008B48C0" w:rsidRPr="0099479E" w14:paraId="75395A1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07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0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4C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9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0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79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ny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</w:p>
        </w:tc>
      </w:tr>
      <w:tr w:rsidR="008B48C0" w:rsidRPr="0099479E" w14:paraId="63A51C2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CC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3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34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2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B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8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bo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2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abou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xon guidance receptor, homolog 2 (Drosophila)</w:t>
            </w:r>
          </w:p>
        </w:tc>
      </w:tr>
      <w:tr w:rsidR="008B48C0" w:rsidRPr="0099479E" w14:paraId="33B8A0F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B7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2E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A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F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D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r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D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-like orphan receptor 2</w:t>
            </w:r>
          </w:p>
        </w:tc>
      </w:tr>
      <w:tr w:rsidR="008B48C0" w:rsidRPr="0099479E" w14:paraId="0674C3D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86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1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07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6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3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7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1pr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B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s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-phosphate receptor 1</w:t>
            </w:r>
          </w:p>
        </w:tc>
      </w:tr>
      <w:tr w:rsidR="008B48C0" w:rsidRPr="0099479E" w14:paraId="653F77E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86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1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4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1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C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l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1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 (Drosophila)</w:t>
            </w:r>
          </w:p>
        </w:tc>
      </w:tr>
      <w:tr w:rsidR="008B48C0" w:rsidRPr="0099479E" w14:paraId="7E54B3F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47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2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4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3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B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E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l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9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4 (Drosophila)</w:t>
            </w:r>
          </w:p>
        </w:tc>
      </w:tr>
      <w:tr w:rsidR="008B48C0" w:rsidRPr="0099479E" w14:paraId="5D23AFB5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C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7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4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4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2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5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ube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6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e, CUB domain, EGF-like 1</w:t>
            </w:r>
          </w:p>
        </w:tc>
      </w:tr>
      <w:tr w:rsidR="008B48C0" w:rsidRPr="0099479E" w14:paraId="309AE7CF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6A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3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5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5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A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ma4g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2D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(TM) and short cytoplasmic domain,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phor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4G</w:t>
            </w:r>
          </w:p>
        </w:tc>
      </w:tr>
      <w:tr w:rsidR="008B48C0" w:rsidRPr="0099479E" w14:paraId="22BDA6A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CA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6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B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2E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E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e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4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inhibitor, clade E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lasminogen activator inhibitor type 1), member 2</w:t>
            </w:r>
          </w:p>
        </w:tc>
      </w:tr>
      <w:tr w:rsidR="008B48C0" w:rsidRPr="0099479E" w14:paraId="4F44BC5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C5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63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1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5C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0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fxn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59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rofle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12E8CDF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154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D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6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16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1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h3g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B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-domain GRB2-like 2</w:t>
            </w:r>
          </w:p>
        </w:tc>
      </w:tr>
      <w:tr w:rsidR="008B48C0" w:rsidRPr="0099479E" w14:paraId="07D3C421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31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8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8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0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C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9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hc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9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C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2 domain containing) transforming protein 3</w:t>
            </w:r>
          </w:p>
        </w:tc>
      </w:tr>
      <w:tr w:rsidR="008B48C0" w:rsidRPr="0099479E" w14:paraId="4BE53C9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39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5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2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03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B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16a10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9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16 (aromatic amino acid transporter), member 10</w:t>
            </w:r>
          </w:p>
        </w:tc>
      </w:tr>
      <w:tr w:rsidR="008B48C0" w:rsidRPr="0099479E" w14:paraId="521123B2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D9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9A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4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D3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9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27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F6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27 (fatty acid transporter), member 2</w:t>
            </w:r>
          </w:p>
        </w:tc>
      </w:tr>
      <w:tr w:rsidR="008B48C0" w:rsidRPr="0099479E" w14:paraId="7C3D8F48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76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E2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2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9D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81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6a1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F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6 (neurotransmitter transporter), member 11</w:t>
            </w:r>
          </w:p>
        </w:tc>
      </w:tr>
      <w:tr w:rsidR="008B48C0" w:rsidRPr="0099479E" w14:paraId="41CD7A1B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F6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0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0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17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42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6a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70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6 (neurotransmitter transporter), member 2</w:t>
            </w:r>
          </w:p>
        </w:tc>
      </w:tr>
      <w:tr w:rsidR="008B48C0" w:rsidRPr="0099479E" w14:paraId="7A1AAE1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77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C8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3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4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D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3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7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caip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CA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ucle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interacting protein</w:t>
            </w:r>
          </w:p>
        </w:tc>
      </w:tr>
      <w:tr w:rsidR="008B48C0" w:rsidRPr="0099479E" w14:paraId="3E6E53C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112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3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7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3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D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tg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6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roph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amma 2</w:t>
            </w:r>
          </w:p>
        </w:tc>
      </w:tr>
      <w:tr w:rsidR="008B48C0" w:rsidRPr="0099479E" w14:paraId="08347D1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82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8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82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FC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B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on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A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 extracellular matrix protein</w:t>
            </w:r>
          </w:p>
        </w:tc>
      </w:tr>
      <w:tr w:rsidR="008B48C0" w:rsidRPr="0099479E" w14:paraId="5F7AFAC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31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A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9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8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A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p1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3A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4DAAA29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88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6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C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29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8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0A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6gal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C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 beta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amid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-2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ialyltranferase 2</w:t>
            </w:r>
          </w:p>
        </w:tc>
      </w:tr>
      <w:tr w:rsidR="008B48C0" w:rsidRPr="0099479E" w14:paraId="006EACF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08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8C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3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4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2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6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j2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A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ja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44710A26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FE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F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C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4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F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agln3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B9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73B18100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7A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E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D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7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A7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drd15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A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dor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15</w:t>
            </w:r>
          </w:p>
        </w:tc>
      </w:tr>
      <w:tr w:rsidR="008B48C0" w:rsidRPr="0099479E" w14:paraId="1E9FABD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CD2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1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A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3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C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63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em98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1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98</w:t>
            </w:r>
          </w:p>
        </w:tc>
      </w:tr>
      <w:tr w:rsidR="008B48C0" w:rsidRPr="0099479E" w14:paraId="5DF93233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B6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3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C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2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0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A6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frsf6b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F8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crosis factor receptor superfamily, member 6b, decoy</w:t>
            </w:r>
          </w:p>
        </w:tc>
      </w:tr>
      <w:tr w:rsidR="008B48C0" w:rsidRPr="0099479E" w14:paraId="637147AE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EC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9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D1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2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0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aip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1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 interacting protein</w:t>
            </w:r>
          </w:p>
        </w:tc>
      </w:tr>
      <w:tr w:rsidR="008B48C0" w:rsidRPr="0099479E" w14:paraId="230AA1A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71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6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E6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6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F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6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pan8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82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spa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8B48C0" w:rsidRPr="0099479E" w14:paraId="6E28A36A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70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F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7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C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7B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can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FA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sican</w:t>
            </w:r>
            <w:proofErr w:type="spellEnd"/>
            <w:proofErr w:type="gramEnd"/>
          </w:p>
        </w:tc>
      </w:tr>
      <w:tr w:rsidR="008B48C0" w:rsidRPr="0099479E" w14:paraId="00E80C49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0AC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6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CA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93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B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wce</w:t>
            </w:r>
            <w:proofErr w:type="spellEnd"/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68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C and EGF domains</w:t>
            </w:r>
          </w:p>
        </w:tc>
      </w:tr>
      <w:tr w:rsidR="008B48C0" w:rsidRPr="0099479E" w14:paraId="1CFE7F5D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7A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E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B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4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F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5a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F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les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MMTV integration site family, member 5A</w:t>
            </w:r>
          </w:p>
        </w:tc>
      </w:tr>
      <w:tr w:rsidR="008B48C0" w:rsidRPr="0099479E" w14:paraId="6473AA27" w14:textId="77777777" w:rsidTr="00B26DC0">
        <w:trPr>
          <w:gridBefore w:val="1"/>
          <w:gridAfter w:val="1"/>
          <w:wBefore w:w="90" w:type="dxa"/>
          <w:wAfter w:w="8550" w:type="dxa"/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C12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52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8D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25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EB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704</w:t>
            </w:r>
            <w:proofErr w:type="gram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EF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ger protein 704</w:t>
            </w:r>
          </w:p>
        </w:tc>
      </w:tr>
    </w:tbl>
    <w:p w14:paraId="75AE021C" w14:textId="77777777" w:rsidR="00271123" w:rsidRDefault="00271123"/>
    <w:sectPr w:rsidR="00271123" w:rsidSect="00F14CD8">
      <w:pgSz w:w="12240" w:h="15840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A395E"/>
    <w:rsid w:val="000E3D44"/>
    <w:rsid w:val="00271123"/>
    <w:rsid w:val="00724407"/>
    <w:rsid w:val="008B48C0"/>
    <w:rsid w:val="00A31C4B"/>
    <w:rsid w:val="00B62764"/>
    <w:rsid w:val="00D5722B"/>
    <w:rsid w:val="00F1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37</Words>
  <Characters>19592</Characters>
  <Application>Microsoft Macintosh Word</Application>
  <DocSecurity>0</DocSecurity>
  <Lines>163</Lines>
  <Paragraphs>45</Paragraphs>
  <ScaleCrop>false</ScaleCrop>
  <Company/>
  <LinksUpToDate>false</LinksUpToDate>
  <CharactersWithSpaces>2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6-28T00:54:00Z</dcterms:created>
  <dcterms:modified xsi:type="dcterms:W3CDTF">2014-06-28T00:54:00Z</dcterms:modified>
</cp:coreProperties>
</file>